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C85" w:rsidRPr="007D07A9" w:rsidRDefault="00EB7C85" w:rsidP="00EB7C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7A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.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 xml:space="preserve"> Ingredients of CLA supplement</w:t>
      </w:r>
      <w:r w:rsidRPr="007D07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3058" w:type="pct"/>
        <w:tblCellMar>
          <w:left w:w="70" w:type="dxa"/>
          <w:right w:w="70" w:type="dxa"/>
        </w:tblCellMar>
        <w:tblLook w:val="00A0"/>
      </w:tblPr>
      <w:tblGrid>
        <w:gridCol w:w="3939"/>
        <w:gridCol w:w="1695"/>
      </w:tblGrid>
      <w:tr w:rsidR="00EB7C85" w:rsidRPr="007D07A9" w:rsidTr="001D294D">
        <w:trPr>
          <w:trHeight w:val="249"/>
        </w:trPr>
        <w:tc>
          <w:tcPr>
            <w:tcW w:w="3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gredient, %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oybean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2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ucose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alm fat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 w:rsidRPr="007D07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There of c9,t11-CLA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iCs/>
                <w:sz w:val="24"/>
                <w:szCs w:val="24"/>
                <w:lang w:eastAsia="de-DE"/>
              </w:rPr>
              <w:t>0.75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            </w:t>
            </w:r>
            <w:r w:rsidRPr="007D07A9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de-DE"/>
              </w:rPr>
              <w:t>t10,c12-CLA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iCs/>
                <w:sz w:val="24"/>
                <w:szCs w:val="24"/>
                <w:lang w:eastAsia="de-DE"/>
              </w:rPr>
              <w:t>0.75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iscuit flour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at bran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ornflakes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3.5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gnesium phosphate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3.5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 sprouts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.5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rewer`s yeast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lactalbumin powder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oybean oil</w:t>
            </w: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</w:t>
            </w: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04" w:type="pct"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EB7C85" w:rsidRPr="007D07A9" w:rsidTr="001D294D">
        <w:trPr>
          <w:trHeight w:val="237"/>
        </w:trPr>
        <w:tc>
          <w:tcPr>
            <w:tcW w:w="3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NE</w:t>
            </w:r>
            <w:r w:rsidRPr="007D07A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de-DE"/>
              </w:rPr>
              <w:t>L</w:t>
            </w: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, Mcal/kg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C85" w:rsidRPr="007D07A9" w:rsidRDefault="00EB7C85" w:rsidP="001D29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7D07A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3.35</w:t>
            </w:r>
          </w:p>
        </w:tc>
      </w:tr>
    </w:tbl>
    <w:p w:rsidR="00EB7C85" w:rsidRPr="007D07A9" w:rsidRDefault="00EB7C85" w:rsidP="00EB7C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D07A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7D07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ws 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 xml:space="preserve">received </w:t>
      </w:r>
      <w:smartTag w:uri="urn:schemas-microsoft-com:office:smarttags" w:element="metricconverter">
        <w:smartTagPr>
          <w:attr w:name="ProductID" w:val="7.5 g"/>
        </w:smartTagPr>
        <w:r w:rsidRPr="007D07A9">
          <w:rPr>
            <w:rFonts w:ascii="Times New Roman" w:hAnsi="Times New Roman" w:cs="Times New Roman"/>
            <w:sz w:val="24"/>
            <w:szCs w:val="24"/>
            <w:lang w:val="en-US"/>
          </w:rPr>
          <w:t>7.5 g</w:t>
        </w:r>
      </w:smartTag>
      <w:r w:rsidRPr="007D07A9">
        <w:rPr>
          <w:rFonts w:ascii="Times New Roman" w:hAnsi="Times New Roman" w:cs="Times New Roman"/>
          <w:sz w:val="24"/>
          <w:szCs w:val="24"/>
          <w:lang w:val="en-US"/>
        </w:rPr>
        <w:t xml:space="preserve"> CLA/day (50% 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>9,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 xml:space="preserve">11- and 50% 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>10,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 xml:space="preserve">12-CLA) starting two weeks before expected calving and followed by </w:t>
      </w:r>
      <w:smartTag w:uri="urn:schemas-microsoft-com:office:smarttags" w:element="metricconverter">
        <w:smartTagPr>
          <w:attr w:name="ProductID" w:val="20ﾠg"/>
        </w:smartTagPr>
        <w:r w:rsidRPr="007D07A9">
          <w:rPr>
            <w:rFonts w:ascii="Times New Roman" w:hAnsi="Times New Roman" w:cs="Times New Roman"/>
            <w:sz w:val="24"/>
            <w:szCs w:val="24"/>
            <w:lang w:val="en-US"/>
          </w:rPr>
          <w:t>20 g</w:t>
        </w:r>
      </w:smartTag>
      <w:r w:rsidRPr="007D07A9">
        <w:rPr>
          <w:rFonts w:ascii="Times New Roman" w:hAnsi="Times New Roman" w:cs="Times New Roman"/>
          <w:sz w:val="24"/>
          <w:szCs w:val="24"/>
          <w:lang w:val="en-US"/>
        </w:rPr>
        <w:t xml:space="preserve"> CLA/day (50% 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>9,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 xml:space="preserve">11- and 50% 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>10,</w:t>
      </w:r>
      <w:r w:rsidRPr="007D07A9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7D07A9">
        <w:rPr>
          <w:rFonts w:ascii="Times New Roman" w:hAnsi="Times New Roman" w:cs="Times New Roman"/>
          <w:sz w:val="24"/>
          <w:szCs w:val="24"/>
          <w:lang w:val="en-US"/>
        </w:rPr>
        <w:t>12-CLA) during the first 28 days of lactation</w:t>
      </w:r>
    </w:p>
    <w:p w:rsidR="0004730C" w:rsidRPr="007D07A9" w:rsidRDefault="0004730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4730C" w:rsidRPr="007D07A9" w:rsidSect="000473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B7C85"/>
    <w:rsid w:val="0004730C"/>
    <w:rsid w:val="000760BB"/>
    <w:rsid w:val="007D07A9"/>
    <w:rsid w:val="008B19A0"/>
    <w:rsid w:val="00C87FE0"/>
    <w:rsid w:val="00CA1090"/>
    <w:rsid w:val="00EB7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C85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L</dc:creator>
  <cp:keywords/>
  <dc:description/>
  <cp:lastModifiedBy>horn01</cp:lastModifiedBy>
  <cp:revision>2</cp:revision>
  <dcterms:created xsi:type="dcterms:W3CDTF">2010-04-27T14:37:00Z</dcterms:created>
  <dcterms:modified xsi:type="dcterms:W3CDTF">2010-04-27T14:37:00Z</dcterms:modified>
</cp:coreProperties>
</file>